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ppendix S2</w:t>
      </w:r>
      <w:r>
        <w:rPr>
          <w:rFonts w:cs="Arial" w:ascii="Arial" w:hAnsi="Arial"/>
          <w:sz w:val="16"/>
          <w:szCs w:val="16"/>
        </w:rPr>
        <w:t xml:space="preserve">  </w:t>
      </w:r>
      <w:r>
        <w:rPr>
          <w:rFonts w:cs="Arial" w:ascii="Arial" w:hAnsi="Arial"/>
          <w:sz w:val="16"/>
          <w:szCs w:val="16"/>
          <w:u w:val="single"/>
        </w:rPr>
        <w:t>Aspects of the downsizing process: distribution of responses by employment status and depressive symptoms, data are number (percent)</w:t>
      </w:r>
    </w:p>
    <w:tbl>
      <w:tblPr>
        <w:tblW w:w="10065" w:type="dxa"/>
        <w:jc w:val="left"/>
        <w:tblInd w:w="-28" w:type="dxa"/>
        <w:tblLayout w:type="fixed"/>
        <w:tblCellMar>
          <w:top w:w="17" w:type="dxa"/>
          <w:left w:w="28" w:type="dxa"/>
          <w:bottom w:w="17" w:type="dxa"/>
          <w:right w:w="28" w:type="dxa"/>
        </w:tblCellMar>
      </w:tblPr>
      <w:tblGrid>
        <w:gridCol w:w="2459"/>
        <w:gridCol w:w="453"/>
        <w:gridCol w:w="1057"/>
        <w:gridCol w:w="957"/>
        <w:gridCol w:w="949"/>
        <w:gridCol w:w="1129"/>
        <w:gridCol w:w="550"/>
        <w:gridCol w:w="952"/>
        <w:gridCol w:w="1002"/>
        <w:gridCol w:w="557"/>
      </w:tblGrid>
      <w:tr>
        <w:trPr/>
        <w:tc>
          <w:tcPr>
            <w:tcW w:w="291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pects of the downsizing process</w:t>
            </w:r>
          </w:p>
        </w:tc>
        <w:tc>
          <w:tcPr>
            <w:tcW w:w="4642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mployment status</w:t>
            </w:r>
          </w:p>
        </w:tc>
        <w:tc>
          <w:tcPr>
            <w:tcW w:w="2511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pressive symptoms (level)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employed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deploye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rvivors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employed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gh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w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.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wnsizing transparent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 (14.5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9.5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 (15.4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 (13.0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 (14.2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 (38.2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(14.8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6.8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 (16.0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 (10.0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8.5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 (39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fair and unbiased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17.1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9.0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 (15.8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(15.5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 (17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 (40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12.5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(7.0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 (16.0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7.1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6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 (36.2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chaotic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(14.4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7.0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 (15.5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(11.2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7.1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 (41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 (15.1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9.0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16.4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 (11.4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 (15.9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 (36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well planned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 (17.9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10.1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 (18.9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11.3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 (16.3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 (42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11.6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6.3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 (12.6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(11.2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6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 (35.3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izing democratic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14.5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 (29.0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23.8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 (18.2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 (49.1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6.0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17.2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9.5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4.7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 (28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eement with downsizing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 (12.9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5.8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 (14.3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(15.3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 (13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 (34.9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(15.7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10.1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 (17.9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8.1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8.8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 (42.9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ployee influence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 (27.8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(14.6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 (26.7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 (20.1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 (21.1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 (68.1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2.0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 (1.2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4.8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2.8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2.0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8.8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warning about downsizing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 (12.0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5.7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6.8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8.5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8.5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 (24.5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 (17.5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10.3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 (24.9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(14.4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 (14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 (52.6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ust in the employer’s veracity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9.5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5.4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(9.0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8.2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 (10.1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 (22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 (18.8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(10.3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 (24.1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 (14.7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 (12.1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 (55.8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fluence of personal factors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 (15.3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 (7.6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 (17.6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10.0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9.9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 (40.6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(15.8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6.5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 (14.2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 (13.0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 (13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 (36.1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ager responsible for staff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 (22.7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 (11.5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 (23.7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 (17.3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 (17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 (57.7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6.9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4.5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7.9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 (5.5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5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 (19.4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ced to lay-off personnel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6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16.0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9.1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18.7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11.2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11.8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43.3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11.2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(9.1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 (13.4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11.2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10.2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34.7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nancial compensation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18.9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2.4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 (27.5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12.0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 (36.8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17.9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2.1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 (31.3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(10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41.2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raining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2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 (24.6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10.2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5.8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 (24.0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 (14.2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 (50.5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14.8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11.8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2.0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 (6.7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7.3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 (28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Other help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 (18.9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(6.2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 (6.4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21.9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 (12.2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 (41.2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 (20.0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 (15.8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1.5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9.3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9.3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 (37.3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creased income / benefits 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 (20.7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 (13.2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 (29.1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2.8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 (13.2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 (52.6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 (12.6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5.6%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7.5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8.5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 (8.1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 (26.1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-scale downsizing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8.2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 (24.7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12.8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11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 (34.2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4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13.7%)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19.5%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 (21.1%)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11.4%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 (43.0%)</w:t>
            </w:r>
          </w:p>
        </w:tc>
        <w:tc>
          <w:tcPr>
            <w:tcW w:w="5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16"/>
          <w:szCs w:val="16"/>
        </w:rPr>
        <w:t>Abbreviation: n.a., not appropriate; p. val., p values for Pearson’s χ2 test of between-group differenc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0:31:00Z</dcterms:created>
  <dc:creator>Harvey Brenner</dc:creator>
  <dc:description/>
  <cp:keywords/>
  <dc:language>en-US</dc:language>
  <cp:lastModifiedBy>Harvey Brenner</cp:lastModifiedBy>
  <dcterms:modified xsi:type="dcterms:W3CDTF">2014-04-27T00:55:00Z</dcterms:modified>
  <cp:revision>6</cp:revision>
  <dc:subject/>
  <dc:title/>
</cp:coreProperties>
</file>